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157D3" w14:textId="6953F140" w:rsidR="00FE64FB" w:rsidRPr="00CC0D19" w:rsidRDefault="00FE64FB" w:rsidP="009940C0">
      <w:pPr>
        <w:spacing w:after="0" w:line="240" w:lineRule="auto"/>
        <w:rPr>
          <w:rFonts w:ascii="Times New Roman" w:hAnsi="Times New Roman" w:cs="Times New Roman"/>
          <w:b/>
          <w:noProof/>
          <w:szCs w:val="22"/>
          <w:lang w:bidi="en-GB"/>
        </w:rPr>
      </w:pPr>
      <w:r w:rsidRPr="00CC0D19">
        <w:rPr>
          <w:rFonts w:ascii="Times New Roman" w:hAnsi="Times New Roman" w:cs="Times New Roman"/>
          <w:b/>
          <w:noProof/>
          <w:szCs w:val="22"/>
          <w:lang w:bidi="en-GB"/>
        </w:rPr>
        <w:t>BJS10804</w:t>
      </w:r>
    </w:p>
    <w:p w14:paraId="4367D7CB" w14:textId="77777777" w:rsidR="00CC0D19" w:rsidRPr="00CC0D19" w:rsidRDefault="00CC0D19" w:rsidP="00CC0D19">
      <w:pPr>
        <w:suppressLineNumbers/>
        <w:outlineLvl w:val="0"/>
        <w:rPr>
          <w:rFonts w:ascii="Times New Roman" w:hAnsi="Times New Roman" w:cs="Times New Roman"/>
          <w:b/>
          <w:szCs w:val="22"/>
        </w:rPr>
      </w:pPr>
      <w:bookmarkStart w:id="0" w:name="_Hlk502932176"/>
      <w:bookmarkStart w:id="1" w:name="_GoBack"/>
      <w:r w:rsidRPr="00CC0D19">
        <w:rPr>
          <w:rFonts w:ascii="Times New Roman" w:hAnsi="Times New Roman" w:cs="Times New Roman"/>
          <w:b/>
          <w:szCs w:val="22"/>
        </w:rPr>
        <w:t>Operating list composition and surgical performance</w:t>
      </w:r>
    </w:p>
    <w:p w14:paraId="545B08A7" w14:textId="5C4620A7" w:rsidR="00CC0D19" w:rsidRPr="00CC0D19" w:rsidRDefault="00CC0D19" w:rsidP="00CC0D19">
      <w:pPr>
        <w:spacing w:after="0" w:line="240" w:lineRule="auto"/>
        <w:rPr>
          <w:rFonts w:ascii="Times New Roman" w:hAnsi="Times New Roman" w:cs="Times New Roman"/>
          <w:b/>
          <w:noProof/>
          <w:szCs w:val="22"/>
          <w:lang w:bidi="en-GB"/>
        </w:rPr>
      </w:pPr>
      <w:r w:rsidRPr="00CC0D19">
        <w:rPr>
          <w:rFonts w:ascii="Times New Roman" w:eastAsia="Arial" w:hAnsi="Times New Roman" w:cs="Times New Roman"/>
          <w:color w:val="000000"/>
          <w:szCs w:val="22"/>
        </w:rPr>
        <w:t xml:space="preserve">T. W. Pike, F. Mushtaq, R. Mann, P. Chambers, G. Hall, J. Tomlinson, </w:t>
      </w:r>
      <w:bookmarkEnd w:id="0"/>
      <w:bookmarkEnd w:id="1"/>
      <w:r w:rsidRPr="00CC0D19">
        <w:rPr>
          <w:rFonts w:ascii="Times New Roman" w:eastAsia="Arial" w:hAnsi="Times New Roman" w:cs="Times New Roman"/>
          <w:color w:val="000000"/>
          <w:szCs w:val="22"/>
        </w:rPr>
        <w:t>R. Mir, R. M. Wilkie,</w:t>
      </w:r>
      <w:r w:rsidRPr="00CC0D19">
        <w:rPr>
          <w:rFonts w:ascii="Times New Roman" w:eastAsia="Arial" w:hAnsi="Times New Roman" w:cs="Times New Roman"/>
          <w:color w:val="000000"/>
          <w:szCs w:val="22"/>
          <w:vertAlign w:val="superscript"/>
        </w:rPr>
        <w:t xml:space="preserve"> </w:t>
      </w:r>
      <w:r w:rsidRPr="00CC0D19">
        <w:rPr>
          <w:rFonts w:ascii="Times New Roman" w:eastAsia="Arial" w:hAnsi="Times New Roman" w:cs="Times New Roman"/>
          <w:color w:val="000000"/>
          <w:szCs w:val="22"/>
        </w:rPr>
        <w:t>M. Mon-Williams</w:t>
      </w:r>
      <w:bookmarkStart w:id="2" w:name="bkAuthorAffil"/>
      <w:bookmarkEnd w:id="2"/>
      <w:r w:rsidRPr="00CC0D19">
        <w:rPr>
          <w:rFonts w:ascii="Times New Roman" w:eastAsia="Arial" w:hAnsi="Times New Roman" w:cs="Times New Roman"/>
          <w:color w:val="000000"/>
          <w:szCs w:val="22"/>
        </w:rPr>
        <w:t xml:space="preserve"> and</w:t>
      </w:r>
      <w:r w:rsidRPr="00CC0D19">
        <w:rPr>
          <w:rFonts w:ascii="Times New Roman" w:eastAsia="Arial" w:hAnsi="Times New Roman" w:cs="Times New Roman"/>
          <w:color w:val="000000"/>
          <w:szCs w:val="22"/>
          <w:vertAlign w:val="superscript"/>
        </w:rPr>
        <w:t xml:space="preserve"> </w:t>
      </w:r>
      <w:r w:rsidRPr="00CC0D19">
        <w:rPr>
          <w:rFonts w:ascii="Times New Roman" w:eastAsia="Arial" w:hAnsi="Times New Roman" w:cs="Times New Roman"/>
          <w:color w:val="000000"/>
          <w:szCs w:val="22"/>
        </w:rPr>
        <w:t>J. P. A. Lodge</w:t>
      </w:r>
    </w:p>
    <w:p w14:paraId="3A2B8BE8" w14:textId="77777777" w:rsidR="00FE64FB" w:rsidRPr="00CC0D19" w:rsidRDefault="00FE64FB" w:rsidP="009940C0">
      <w:pPr>
        <w:spacing w:after="0" w:line="240" w:lineRule="auto"/>
        <w:rPr>
          <w:rFonts w:ascii="Times New Roman" w:hAnsi="Times New Roman" w:cs="Times New Roman"/>
          <w:b/>
          <w:noProof/>
          <w:szCs w:val="22"/>
          <w:lang w:bidi="en-GB"/>
        </w:rPr>
      </w:pPr>
    </w:p>
    <w:p w14:paraId="10B5A190" w14:textId="77777777" w:rsidR="00FE64FB" w:rsidRPr="00CC0D19" w:rsidRDefault="00FE64FB" w:rsidP="009940C0">
      <w:pPr>
        <w:spacing w:after="0" w:line="240" w:lineRule="auto"/>
        <w:rPr>
          <w:rFonts w:ascii="Times New Roman" w:hAnsi="Times New Roman" w:cs="Times New Roman"/>
          <w:b/>
          <w:noProof/>
          <w:szCs w:val="22"/>
          <w:lang w:bidi="en-GB"/>
        </w:rPr>
      </w:pPr>
    </w:p>
    <w:p w14:paraId="7A095E6D" w14:textId="2B9191F2" w:rsidR="009940C0" w:rsidRPr="00CC0D19" w:rsidRDefault="009940C0" w:rsidP="009940C0">
      <w:pPr>
        <w:spacing w:after="0" w:line="240" w:lineRule="auto"/>
        <w:rPr>
          <w:rFonts w:ascii="Times New Roman" w:hAnsi="Times New Roman" w:cs="Times New Roman"/>
          <w:b/>
          <w:noProof/>
          <w:szCs w:val="22"/>
          <w:lang w:bidi="en-GB"/>
        </w:rPr>
      </w:pPr>
      <w:r w:rsidRPr="00CC0D19">
        <w:rPr>
          <w:rFonts w:ascii="Times New Roman" w:hAnsi="Times New Roman" w:cs="Times New Roman"/>
          <w:b/>
          <w:noProof/>
          <w:szCs w:val="22"/>
          <w:lang w:bidi="en-GB"/>
        </w:rPr>
        <w:t xml:space="preserve">Table </w:t>
      </w:r>
      <w:r w:rsidR="00BE08D6" w:rsidRPr="00CC0D19">
        <w:rPr>
          <w:rFonts w:ascii="Times New Roman" w:hAnsi="Times New Roman" w:cs="Times New Roman"/>
          <w:b/>
          <w:noProof/>
          <w:szCs w:val="22"/>
          <w:lang w:bidi="en-GB"/>
        </w:rPr>
        <w:t>S1</w:t>
      </w:r>
      <w:r w:rsidRPr="00CC0D19">
        <w:rPr>
          <w:rFonts w:ascii="Times New Roman" w:hAnsi="Times New Roman" w:cs="Times New Roman"/>
          <w:b/>
          <w:noProof/>
          <w:szCs w:val="22"/>
          <w:lang w:bidi="en-GB"/>
        </w:rPr>
        <w:t xml:space="preserve"> </w:t>
      </w:r>
      <w:r w:rsidRPr="00CC0D19">
        <w:rPr>
          <w:rFonts w:ascii="Times New Roman" w:hAnsi="Times New Roman" w:cs="Times New Roman"/>
          <w:noProof/>
          <w:szCs w:val="22"/>
          <w:lang w:bidi="en-GB"/>
        </w:rPr>
        <w:t>Procedure code modality and difficulty classification</w:t>
      </w:r>
      <w:r w:rsidRPr="00CC0D19">
        <w:rPr>
          <w:rFonts w:ascii="Times New Roman" w:hAnsi="Times New Roman" w:cs="Times New Roman"/>
          <w:b/>
          <w:noProof/>
          <w:szCs w:val="22"/>
          <w:lang w:bidi="en-GB"/>
        </w:rPr>
        <w:t xml:space="preserve">   </w:t>
      </w:r>
    </w:p>
    <w:p w14:paraId="5478785A" w14:textId="77777777" w:rsidR="009940C0" w:rsidRPr="00CC0D19" w:rsidRDefault="009940C0" w:rsidP="009940C0">
      <w:pPr>
        <w:spacing w:after="0" w:line="240" w:lineRule="auto"/>
        <w:rPr>
          <w:rFonts w:ascii="Times New Roman" w:hAnsi="Times New Roman" w:cs="Times New Roman"/>
          <w:b/>
          <w:noProof/>
          <w:szCs w:val="22"/>
          <w:lang w:bidi="en-GB"/>
        </w:rPr>
      </w:pPr>
    </w:p>
    <w:tbl>
      <w:tblPr>
        <w:tblW w:w="90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2"/>
        <w:gridCol w:w="5458"/>
        <w:gridCol w:w="1023"/>
        <w:gridCol w:w="1387"/>
      </w:tblGrid>
      <w:tr w:rsidR="009940C0" w:rsidRPr="00CC0D19" w14:paraId="4267EF76" w14:textId="77777777" w:rsidTr="003D5424">
        <w:trPr>
          <w:trHeight w:val="294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DFF2B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Procedure Code</w:t>
            </w:r>
          </w:p>
        </w:tc>
        <w:tc>
          <w:tcPr>
            <w:tcW w:w="5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2F2BC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Procedure Descriptio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6CF2C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odality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067949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Difficulty</w:t>
            </w:r>
          </w:p>
        </w:tc>
      </w:tr>
      <w:tr w:rsidR="009940C0" w:rsidRPr="00CC0D19" w14:paraId="0B8C4EA2" w14:textId="77777777" w:rsidTr="003D5424">
        <w:trPr>
          <w:trHeight w:val="294"/>
        </w:trPr>
        <w:tc>
          <w:tcPr>
            <w:tcW w:w="1159" w:type="dxa"/>
            <w:tcBorders>
              <w:top w:val="single" w:sz="4" w:space="0" w:color="auto"/>
              <w:bottom w:val="nil"/>
            </w:tcBorders>
            <w:vAlign w:val="center"/>
          </w:tcPr>
          <w:p w14:paraId="285A6B25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G451</w:t>
            </w:r>
          </w:p>
        </w:tc>
        <w:tc>
          <w:tcPr>
            <w:tcW w:w="54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CD25C9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OGD (with biopsy of lesion)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2F6476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S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2DF7E7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Intermediate</w:t>
            </w:r>
          </w:p>
        </w:tc>
      </w:tr>
      <w:tr w:rsidR="009940C0" w:rsidRPr="00CC0D19" w14:paraId="00837B2D" w14:textId="77777777" w:rsidTr="003D5424">
        <w:trPr>
          <w:trHeight w:val="405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20B15E1E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H229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746064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Endoscopic Examination of Colon (Unspecified, Diagnostic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A2BEB6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S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7B128E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Intermediate</w:t>
            </w:r>
          </w:p>
        </w:tc>
      </w:tr>
      <w:tr w:rsidR="009940C0" w:rsidRPr="00CC0D19" w14:paraId="0110AE71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4F19198E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F0910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63CE0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Extraction of Impacted/Buried Tooth/Teeth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A059C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Open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62044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Intermediate</w:t>
            </w:r>
          </w:p>
        </w:tc>
      </w:tr>
      <w:tr w:rsidR="009940C0" w:rsidRPr="00CC0D19" w14:paraId="45E99FE0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7800E171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O291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D59553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Subacromial Decompression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CE7E7A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Open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6C252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Intermediate</w:t>
            </w:r>
          </w:p>
        </w:tc>
      </w:tr>
      <w:tr w:rsidR="009940C0" w:rsidRPr="00CC0D19" w14:paraId="26CEF640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2EA73748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T202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09601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Primary Inguinal Hernia Repair (with mesh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77DD5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Open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F30336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Intermediate</w:t>
            </w:r>
          </w:p>
        </w:tc>
      </w:tr>
      <w:tr w:rsidR="009940C0" w:rsidRPr="00CC0D19" w14:paraId="6D3E06D6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6CC9C199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J183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150E4F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Cholecystectomy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D2ACC4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Open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3A9A4C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Complex</w:t>
            </w:r>
          </w:p>
        </w:tc>
      </w:tr>
      <w:tr w:rsidR="009940C0" w:rsidRPr="00CC0D19" w14:paraId="43B51912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7F99268A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V544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8846E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Spinal Injection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D3306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B3676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Intermediate</w:t>
            </w:r>
          </w:p>
        </w:tc>
      </w:tr>
      <w:tr w:rsidR="009940C0" w:rsidRPr="00CC0D19" w14:paraId="5FD02599" w14:textId="77777777" w:rsidTr="003D5424">
        <w:trPr>
          <w:trHeight w:val="419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158F96F7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B3121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9F49E3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Bilateral Augmentation Mammoplasty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2603C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Open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29E50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Intermediate</w:t>
            </w:r>
          </w:p>
        </w:tc>
      </w:tr>
      <w:tr w:rsidR="009940C0" w:rsidRPr="00CC0D19" w14:paraId="15A4B2F6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4F3F43CF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Q1800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94540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Hysteroscopy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82750D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S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15488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Intermediate</w:t>
            </w:r>
          </w:p>
        </w:tc>
      </w:tr>
      <w:tr w:rsidR="009940C0" w:rsidRPr="00CC0D19" w14:paraId="7DA269BE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6A723AC4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Q3800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456245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Laparoscopy and Therapeutic Procedure (Gynecological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7CE93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S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CD19E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ajor</w:t>
            </w:r>
          </w:p>
        </w:tc>
      </w:tr>
      <w:tr w:rsidR="009940C0" w:rsidRPr="00CC0D19" w14:paraId="674066FB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5ABFABF0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A5770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3F13B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Facet Joint Injection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BA0C26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70CB9F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Intermediate</w:t>
            </w:r>
          </w:p>
        </w:tc>
      </w:tr>
      <w:tr w:rsidR="009940C0" w:rsidRPr="00CC0D19" w14:paraId="7877FD97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2CBB8B51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C751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C7DFD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Lens Implant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A2B66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Open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FD5C0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ajor</w:t>
            </w:r>
          </w:p>
        </w:tc>
      </w:tr>
      <w:tr w:rsidR="009940C0" w:rsidRPr="00CC0D19" w14:paraId="79239104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2E4877B4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A577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24F2F5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Injection Around Spinal Nerve Root (Therapeutic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896E2D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54B800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Intermediate</w:t>
            </w:r>
          </w:p>
        </w:tc>
      </w:tr>
      <w:tr w:rsidR="009940C0" w:rsidRPr="00CC0D19" w14:paraId="522D1B07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647F4F6C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J1830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6BD93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Laparoscopic Cholecystectomy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373FE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S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35849B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Complex</w:t>
            </w:r>
          </w:p>
        </w:tc>
      </w:tr>
      <w:tr w:rsidR="009940C0" w:rsidRPr="00CC0D19" w14:paraId="7786449B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2772CAE3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W371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DE3D27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Primary Total Hip Replacement with Cement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DD0770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Open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7340B6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Complex</w:t>
            </w:r>
          </w:p>
        </w:tc>
      </w:tr>
      <w:tr w:rsidR="009940C0" w:rsidRPr="00CC0D19" w14:paraId="58860C10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7502DAE0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W401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93CB39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Primary Total Knee Replacement (with cement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E80953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Open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BA70CC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Complex</w:t>
            </w:r>
          </w:p>
        </w:tc>
      </w:tr>
      <w:tr w:rsidR="009940C0" w:rsidRPr="00CC0D19" w14:paraId="0B84E0CF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2989A65E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T2000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C034D9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Primary Inguinal Hernia Repair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8345D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Open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BD8ADC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Intermediate</w:t>
            </w:r>
          </w:p>
        </w:tc>
      </w:tr>
      <w:tr w:rsidR="009940C0" w:rsidRPr="00CC0D19" w14:paraId="4EEEB534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03B1123C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W903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1541A4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Joint injection (Therapeutic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84131C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DDED8B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nor</w:t>
            </w:r>
          </w:p>
        </w:tc>
      </w:tr>
      <w:tr w:rsidR="009940C0" w:rsidRPr="00CC0D19" w14:paraId="2C966844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36AA5F36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W381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373DB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Primary Total Hip Replacement (without cement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507F36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Open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D0E9E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Complex</w:t>
            </w:r>
          </w:p>
        </w:tc>
      </w:tr>
      <w:tr w:rsidR="009940C0" w:rsidRPr="00CC0D19" w14:paraId="2A526B7F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212ABA45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A6510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389A11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Endoscopic Carpel Tunnel Release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7B7670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S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7B6EB1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Intermediate</w:t>
            </w:r>
          </w:p>
        </w:tc>
      </w:tr>
      <w:tr w:rsidR="009940C0" w:rsidRPr="00CC0D19" w14:paraId="4D28A0AB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36F2AFE5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W822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2A5FB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Endoscopic Resection of Semilunar Cartilage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B65417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S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4E240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Intermediate</w:t>
            </w:r>
          </w:p>
        </w:tc>
      </w:tr>
      <w:tr w:rsidR="009940C0" w:rsidRPr="00CC0D19" w14:paraId="65B6E26D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2AA89DC8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W4210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B9DD72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Total Knee Replacement +/- Cement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712571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Open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B667BE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Complex</w:t>
            </w:r>
          </w:p>
        </w:tc>
      </w:tr>
      <w:tr w:rsidR="009940C0" w:rsidRPr="00CC0D19" w14:paraId="6DBE6850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341959EC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W3712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9B82E8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Primary Total Hip Replacement +/- Cement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F9E5C2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Open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F01766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Complex</w:t>
            </w:r>
          </w:p>
        </w:tc>
      </w:tr>
      <w:tr w:rsidR="009940C0" w:rsidRPr="00CC0D19" w14:paraId="2563C91A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3CB4B11C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W8500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FB564F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Knee Arthroscopy (multiple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2B1E6C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S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3AC350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ajor</w:t>
            </w:r>
          </w:p>
        </w:tc>
      </w:tr>
      <w:tr w:rsidR="009940C0" w:rsidRPr="00CC0D19" w14:paraId="40C60CCE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0026B9CC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A5210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B2884B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Epidural Injection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3A680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B74B07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nor</w:t>
            </w:r>
          </w:p>
        </w:tc>
      </w:tr>
      <w:tr w:rsidR="009940C0" w:rsidRPr="00CC0D19" w14:paraId="5FD6CF6B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08E61CB2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C7122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794AE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Phakoemulsification of Lens with Implant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3FC402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Open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4F50AD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Intermediate</w:t>
            </w:r>
          </w:p>
        </w:tc>
      </w:tr>
      <w:tr w:rsidR="009940C0" w:rsidRPr="00CC0D19" w14:paraId="09CA9C06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4EE01C27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A651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A4EDAC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Carpal Tunnel Release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3E8960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Open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28C997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Intermediate</w:t>
            </w:r>
          </w:p>
        </w:tc>
      </w:tr>
      <w:tr w:rsidR="009940C0" w:rsidRPr="00CC0D19" w14:paraId="06D80DA6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3CD03EEA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W8200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0A5B58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Arthroscopic Meniscectomy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F0B9F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S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DA5A2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ajor</w:t>
            </w:r>
          </w:p>
        </w:tc>
      </w:tr>
      <w:tr w:rsidR="009940C0" w:rsidRPr="00CC0D19" w14:paraId="121E3500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29904BF5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lastRenderedPageBreak/>
              <w:t>M4510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BEC7C1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Cystoscopy (Diagnostic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1F11B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S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B8946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nor</w:t>
            </w:r>
          </w:p>
        </w:tc>
      </w:tr>
      <w:tr w:rsidR="009940C0" w:rsidRPr="00CC0D19" w14:paraId="4FB70C02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2BE3EA10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H2002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972FF7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Colonoscopy (Diagnostic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1813DD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S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EC5CD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Intermediate</w:t>
            </w:r>
          </w:p>
        </w:tc>
      </w:tr>
      <w:tr w:rsidR="009940C0" w:rsidRPr="00CC0D19" w14:paraId="3A543B52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3C549B98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G6500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E1DB28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OGD (Diagnostic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14534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S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8B428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nor</w:t>
            </w:r>
          </w:p>
        </w:tc>
      </w:tr>
      <w:tr w:rsidR="009940C0" w:rsidRPr="00CC0D19" w14:paraId="6BA7F443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4C749BFE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G8082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914BFF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 xml:space="preserve">OGD + Colonoscopy 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D3E9E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S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F80A17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Intermediate</w:t>
            </w:r>
          </w:p>
        </w:tc>
      </w:tr>
      <w:tr w:rsidR="009940C0" w:rsidRPr="00CC0D19" w14:paraId="5E696CA8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25529B5D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H2502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1EFD59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 xml:space="preserve">Flexible Sigmoidoscopy (Diagnostic) 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A32DF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S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E7273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nor</w:t>
            </w:r>
          </w:p>
        </w:tc>
      </w:tr>
      <w:tr w:rsidR="009940C0" w:rsidRPr="00CC0D19" w14:paraId="0D13031A" w14:textId="77777777" w:rsidTr="003D5424">
        <w:trPr>
          <w:trHeight w:val="294"/>
        </w:trPr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14:paraId="0D7A62CB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W9030</w:t>
            </w:r>
          </w:p>
        </w:tc>
        <w:tc>
          <w:tcPr>
            <w:tcW w:w="5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CBF98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Joint Injection (with image guidance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BEE662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993856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Minor</w:t>
            </w:r>
          </w:p>
        </w:tc>
      </w:tr>
      <w:tr w:rsidR="009940C0" w:rsidRPr="00CC0D19" w14:paraId="44E92BE6" w14:textId="77777777" w:rsidTr="003D5424">
        <w:trPr>
          <w:trHeight w:val="294"/>
        </w:trPr>
        <w:tc>
          <w:tcPr>
            <w:tcW w:w="1159" w:type="dxa"/>
            <w:tcBorders>
              <w:top w:val="nil"/>
            </w:tcBorders>
            <w:vAlign w:val="center"/>
          </w:tcPr>
          <w:p w14:paraId="2D6AB757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25120</w:t>
            </w:r>
          </w:p>
        </w:tc>
        <w:tc>
          <w:tcPr>
            <w:tcW w:w="54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08559A" w14:textId="77777777" w:rsidR="009940C0" w:rsidRPr="00CC0D19" w:rsidRDefault="009940C0" w:rsidP="003D5424">
            <w:pPr>
              <w:spacing w:line="240" w:lineRule="auto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Dorsal Root Ganglion Block</w:t>
            </w:r>
          </w:p>
        </w:tc>
        <w:tc>
          <w:tcPr>
            <w:tcW w:w="10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C8DC59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NA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BA0F48" w14:textId="77777777" w:rsidR="009940C0" w:rsidRPr="00CC0D19" w:rsidRDefault="009940C0" w:rsidP="003D542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</w:pPr>
            <w:r w:rsidRPr="00CC0D19">
              <w:rPr>
                <w:rFonts w:ascii="Times New Roman" w:hAnsi="Times New Roman" w:cs="Times New Roman"/>
                <w:color w:val="000000"/>
                <w:szCs w:val="22"/>
                <w:lang w:eastAsia="en-GB"/>
              </w:rPr>
              <w:t>Intermediate</w:t>
            </w:r>
          </w:p>
        </w:tc>
      </w:tr>
    </w:tbl>
    <w:p w14:paraId="4046023A" w14:textId="77777777" w:rsidR="009940C0" w:rsidRPr="00CC0D19" w:rsidRDefault="009940C0" w:rsidP="009940C0">
      <w:pPr>
        <w:spacing w:line="480" w:lineRule="auto"/>
        <w:ind w:firstLine="720"/>
        <w:jc w:val="both"/>
        <w:rPr>
          <w:rFonts w:ascii="Times New Roman" w:hAnsi="Times New Roman" w:cs="Times New Roman"/>
          <w:noProof/>
          <w:szCs w:val="22"/>
          <w:lang w:bidi="en-GB"/>
        </w:rPr>
      </w:pPr>
    </w:p>
    <w:p w14:paraId="58D04595" w14:textId="77777777" w:rsidR="009940C0" w:rsidRPr="00CC0D19" w:rsidRDefault="009940C0" w:rsidP="009940C0">
      <w:pPr>
        <w:rPr>
          <w:rFonts w:ascii="Times New Roman" w:hAnsi="Times New Roman" w:cs="Times New Roman"/>
          <w:szCs w:val="22"/>
        </w:rPr>
      </w:pPr>
    </w:p>
    <w:p w14:paraId="490A4F27" w14:textId="77777777" w:rsidR="001E25FD" w:rsidRPr="00CC0D19" w:rsidRDefault="001E25FD">
      <w:pPr>
        <w:rPr>
          <w:rFonts w:ascii="Times New Roman" w:hAnsi="Times New Roman" w:cs="Times New Roman"/>
          <w:szCs w:val="22"/>
        </w:rPr>
      </w:pPr>
    </w:p>
    <w:sectPr w:rsidR="001E25FD" w:rsidRPr="00CC0D19" w:rsidSect="00937D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0C0"/>
    <w:rsid w:val="001E25FD"/>
    <w:rsid w:val="005B3EA4"/>
    <w:rsid w:val="009719E8"/>
    <w:rsid w:val="009940C0"/>
    <w:rsid w:val="00BE08D6"/>
    <w:rsid w:val="00CC0D19"/>
    <w:rsid w:val="00E24B2D"/>
    <w:rsid w:val="00FE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6208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40C0"/>
    <w:pPr>
      <w:spacing w:after="120" w:line="360" w:lineRule="auto"/>
    </w:pPr>
    <w:rPr>
      <w:rFonts w:ascii="Arial" w:eastAsia="Times New Roman" w:hAnsi="Arial" w:cs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Mushtaq</dc:creator>
  <cp:keywords/>
  <dc:description/>
  <cp:lastModifiedBy>hilary Gower</cp:lastModifiedBy>
  <cp:revision>3</cp:revision>
  <dcterms:created xsi:type="dcterms:W3CDTF">2018-01-05T13:13:00Z</dcterms:created>
  <dcterms:modified xsi:type="dcterms:W3CDTF">2018-01-05T16:23:00Z</dcterms:modified>
</cp:coreProperties>
</file>